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61DF" w14:textId="39209F62" w:rsidR="00D26C80" w:rsidRPr="00D26C80" w:rsidRDefault="00D26C80" w:rsidP="00D26C80">
      <w:pPr>
        <w:rPr>
          <w:rFonts w:ascii="Times New Roman" w:hAnsi="Times New Roman" w:cs="Times New Roman"/>
          <w:b/>
          <w:lang w:val="en-GB"/>
        </w:rPr>
      </w:pPr>
      <w:r w:rsidRPr="00D26C80">
        <w:rPr>
          <w:rFonts w:ascii="Times New Roman" w:hAnsi="Times New Roman" w:cs="Times New Roman"/>
          <w:b/>
          <w:lang w:val="en-GB"/>
        </w:rPr>
        <w:t>The interrelationships between developmental domains in 3- to 6-year olds with fine and gross motor developmental risks- results of a prospective dynamic cohort study</w:t>
      </w:r>
    </w:p>
    <w:p w14:paraId="35256CFA" w14:textId="2DA5418E" w:rsidR="001A5523" w:rsidRPr="001A5523" w:rsidRDefault="00F15CE3" w:rsidP="001A552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</w:p>
    <w:p w14:paraId="77D28311" w14:textId="522A26F2" w:rsidR="001A5523" w:rsidRPr="001A5523" w:rsidRDefault="001A5523" w:rsidP="001A5523">
      <w:pPr>
        <w:pStyle w:val="Listenabsatz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hAnsi="Times New Roman" w:cs="Times New Roman"/>
          <w:lang w:val="en-GB"/>
        </w:rPr>
      </w:pPr>
      <w:r w:rsidRPr="001A5523">
        <w:rPr>
          <w:rFonts w:ascii="Times New Roman" w:hAnsi="Times New Roman" w:cs="Times New Roman"/>
          <w:lang w:val="en-GB"/>
        </w:rPr>
        <w:t xml:space="preserve">S1-S3 </w:t>
      </w:r>
      <w:r w:rsidR="008906CF">
        <w:rPr>
          <w:rFonts w:ascii="Times New Roman" w:hAnsi="Times New Roman" w:cs="Times New Roman"/>
          <w:lang w:val="en-GB"/>
        </w:rPr>
        <w:t>Translated motor tasks of DESK</w:t>
      </w:r>
      <w:r w:rsidRPr="001A5523">
        <w:rPr>
          <w:rFonts w:ascii="Times New Roman" w:hAnsi="Times New Roman" w:cs="Times New Roman"/>
          <w:lang w:val="en-GB"/>
        </w:rPr>
        <w:t xml:space="preserve"> 3-6</w:t>
      </w:r>
      <w:r w:rsidR="008906CF">
        <w:rPr>
          <w:rFonts w:ascii="Times New Roman" w:hAnsi="Times New Roman" w:cs="Times New Roman"/>
          <w:lang w:val="en-GB"/>
        </w:rPr>
        <w:t xml:space="preserve"> R</w:t>
      </w:r>
    </w:p>
    <w:p w14:paraId="61FB119E" w14:textId="644BDBF1" w:rsidR="001A5523" w:rsidRPr="001A5523" w:rsidRDefault="001A5523" w:rsidP="001A5523">
      <w:pPr>
        <w:pStyle w:val="Listenabsatz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hAnsi="Times New Roman" w:cs="Times New Roman"/>
          <w:lang w:val="en-GB"/>
        </w:rPr>
      </w:pPr>
      <w:r w:rsidRPr="001A5523">
        <w:rPr>
          <w:rFonts w:ascii="Times New Roman" w:hAnsi="Times New Roman" w:cs="Times New Roman"/>
          <w:lang w:val="en-GB"/>
        </w:rPr>
        <w:t xml:space="preserve">S4 Translated cognition </w:t>
      </w:r>
      <w:r w:rsidR="008906CF">
        <w:rPr>
          <w:rFonts w:ascii="Times New Roman" w:hAnsi="Times New Roman" w:cs="Times New Roman"/>
          <w:lang w:val="en-GB"/>
        </w:rPr>
        <w:t>tasks of DESK</w:t>
      </w:r>
      <w:r w:rsidRPr="001A5523">
        <w:rPr>
          <w:rFonts w:ascii="Times New Roman" w:hAnsi="Times New Roman" w:cs="Times New Roman"/>
          <w:lang w:val="en-GB"/>
        </w:rPr>
        <w:t xml:space="preserve"> 3-6</w:t>
      </w:r>
      <w:r w:rsidR="008906CF">
        <w:rPr>
          <w:rFonts w:ascii="Times New Roman" w:hAnsi="Times New Roman" w:cs="Times New Roman"/>
          <w:lang w:val="en-GB"/>
        </w:rPr>
        <w:t xml:space="preserve"> R</w:t>
      </w:r>
    </w:p>
    <w:p w14:paraId="77DFD0B5" w14:textId="77777777" w:rsidR="001A5523" w:rsidRPr="001A5523" w:rsidRDefault="001A5523" w:rsidP="001A5523">
      <w:pPr>
        <w:pStyle w:val="Listenabsatz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hAnsi="Times New Roman" w:cs="Times New Roman"/>
          <w:lang w:val="en-GB"/>
        </w:rPr>
      </w:pPr>
      <w:r w:rsidRPr="001A5523">
        <w:rPr>
          <w:rFonts w:ascii="Times New Roman" w:hAnsi="Times New Roman" w:cs="Times New Roman"/>
          <w:lang w:val="en-GB"/>
        </w:rPr>
        <w:t>S5 Descriptive statistics on DESK stanine values</w:t>
      </w:r>
    </w:p>
    <w:p w14:paraId="6056A8B0" w14:textId="77777777" w:rsidR="001A5523" w:rsidRPr="001A5523" w:rsidRDefault="001A5523" w:rsidP="001A5523">
      <w:pPr>
        <w:pStyle w:val="Listenabsatz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hAnsi="Times New Roman" w:cs="Times New Roman"/>
          <w:lang w:val="en-GB"/>
        </w:rPr>
      </w:pPr>
      <w:r w:rsidRPr="001A5523">
        <w:rPr>
          <w:rFonts w:ascii="Times New Roman" w:hAnsi="Times New Roman" w:cs="Times New Roman"/>
          <w:lang w:val="en-GB"/>
        </w:rPr>
        <w:t>S6-S9 Bivariate correlations (Spearman´s rho) of the DESK scores</w:t>
      </w:r>
    </w:p>
    <w:p w14:paraId="7792485E" w14:textId="77777777" w:rsidR="001A5523" w:rsidRPr="00B478AD" w:rsidRDefault="001A5523" w:rsidP="001A5523">
      <w:pPr>
        <w:pStyle w:val="Beschriftung"/>
        <w:keepNext/>
        <w:numPr>
          <w:ilvl w:val="0"/>
          <w:numId w:val="4"/>
        </w:numP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B478A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10 Variability of the random effect in the unconditional models (no predictor variables)</w:t>
      </w:r>
    </w:p>
    <w:p w14:paraId="705950E1" w14:textId="533D5F09" w:rsidR="00AD0BCF" w:rsidRPr="00181BAD" w:rsidRDefault="00AD0BCF" w:rsidP="00AD0BC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</w:p>
    <w:p w14:paraId="15662A20" w14:textId="629F1A71" w:rsidR="00490106" w:rsidRPr="00865018" w:rsidRDefault="00490106" w:rsidP="00490106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865018" w:rsidRPr="00865018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510889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>: Translated motor tasks of DESK R for 3-year-old childr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2"/>
        <w:gridCol w:w="4392"/>
      </w:tblGrid>
      <w:tr w:rsidR="00490106" w:rsidRPr="00865018" w14:paraId="66E83BB9" w14:textId="77777777" w:rsidTr="00F61771">
        <w:tc>
          <w:tcPr>
            <w:tcW w:w="4392" w:type="dxa"/>
          </w:tcPr>
          <w:p w14:paraId="0B6ABC02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Fine motor tasks</w:t>
            </w:r>
          </w:p>
        </w:tc>
        <w:tc>
          <w:tcPr>
            <w:tcW w:w="4392" w:type="dxa"/>
          </w:tcPr>
          <w:p w14:paraId="18BB5CEA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Gross motor tasks</w:t>
            </w:r>
          </w:p>
        </w:tc>
      </w:tr>
      <w:tr w:rsidR="00490106" w:rsidRPr="00865018" w14:paraId="73820C82" w14:textId="77777777" w:rsidTr="00F61771">
        <w:tc>
          <w:tcPr>
            <w:tcW w:w="4392" w:type="dxa"/>
            <w:vAlign w:val="center"/>
          </w:tcPr>
          <w:p w14:paraId="76480351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Draws a cross</w:t>
            </w:r>
          </w:p>
        </w:tc>
        <w:tc>
          <w:tcPr>
            <w:tcW w:w="4392" w:type="dxa"/>
            <w:vAlign w:val="center"/>
          </w:tcPr>
          <w:p w14:paraId="43B435D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Hops on one leg</w:t>
            </w:r>
          </w:p>
        </w:tc>
      </w:tr>
      <w:tr w:rsidR="00490106" w:rsidRPr="00B872CC" w14:paraId="01CB2B79" w14:textId="77777777" w:rsidTr="00F61771">
        <w:tc>
          <w:tcPr>
            <w:tcW w:w="4392" w:type="dxa"/>
            <w:vAlign w:val="center"/>
          </w:tcPr>
          <w:p w14:paraId="5F26D927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es a pre-drawn cross with the pencil</w:t>
            </w:r>
          </w:p>
        </w:tc>
        <w:tc>
          <w:tcPr>
            <w:tcW w:w="4392" w:type="dxa"/>
            <w:vAlign w:val="center"/>
          </w:tcPr>
          <w:p w14:paraId="706585CE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s 5 consecutive final jumps in a row</w:t>
            </w:r>
          </w:p>
        </w:tc>
      </w:tr>
      <w:tr w:rsidR="00490106" w:rsidRPr="00B872CC" w14:paraId="4048CA36" w14:textId="77777777" w:rsidTr="00F61771">
        <w:tc>
          <w:tcPr>
            <w:tcW w:w="4392" w:type="dxa"/>
            <w:vAlign w:val="center"/>
          </w:tcPr>
          <w:p w14:paraId="6A4F6957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ds a sheet of paper in the middle</w:t>
            </w:r>
          </w:p>
        </w:tc>
        <w:tc>
          <w:tcPr>
            <w:tcW w:w="4392" w:type="dxa"/>
            <w:vAlign w:val="center"/>
          </w:tcPr>
          <w:p w14:paraId="03892B2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s a distance of at least 20cm in a final jump</w:t>
            </w:r>
          </w:p>
        </w:tc>
      </w:tr>
      <w:tr w:rsidR="00490106" w:rsidRPr="00B872CC" w14:paraId="0E43C3DE" w14:textId="77777777" w:rsidTr="00F61771">
        <w:tc>
          <w:tcPr>
            <w:tcW w:w="4392" w:type="dxa"/>
            <w:vAlign w:val="center"/>
          </w:tcPr>
          <w:p w14:paraId="4382540E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rs a half-full cup of water into another cup and back</w:t>
            </w:r>
          </w:p>
        </w:tc>
        <w:tc>
          <w:tcPr>
            <w:tcW w:w="4392" w:type="dxa"/>
            <w:vAlign w:val="center"/>
          </w:tcPr>
          <w:p w14:paraId="79DF8023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s in a one-legged stance in safe balance for at least 3 seconds</w:t>
            </w:r>
          </w:p>
        </w:tc>
      </w:tr>
      <w:tr w:rsidR="00490106" w:rsidRPr="00865018" w14:paraId="324BA577" w14:textId="77777777" w:rsidTr="00F61771">
        <w:tc>
          <w:tcPr>
            <w:tcW w:w="4392" w:type="dxa"/>
            <w:vAlign w:val="center"/>
          </w:tcPr>
          <w:p w14:paraId="58BDC69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pes a snake out of a ball of dough in the size of a walnut</w:t>
            </w:r>
          </w:p>
        </w:tc>
        <w:tc>
          <w:tcPr>
            <w:tcW w:w="4392" w:type="dxa"/>
            <w:vAlign w:val="center"/>
          </w:tcPr>
          <w:p w14:paraId="03781F0B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Catches a thrown ball</w:t>
            </w:r>
          </w:p>
        </w:tc>
      </w:tr>
      <w:tr w:rsidR="00490106" w:rsidRPr="00B872CC" w14:paraId="13666A4C" w14:textId="77777777" w:rsidTr="00F61771">
        <w:tc>
          <w:tcPr>
            <w:tcW w:w="4392" w:type="dxa"/>
            <w:vAlign w:val="center"/>
          </w:tcPr>
          <w:p w14:paraId="1B17901D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s a box of matches</w:t>
            </w:r>
          </w:p>
        </w:tc>
        <w:tc>
          <w:tcPr>
            <w:tcW w:w="4392" w:type="dxa"/>
            <w:vAlign w:val="center"/>
          </w:tcPr>
          <w:p w14:paraId="72005FC1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s over a height of 5 cm in alterning steps without falling down</w:t>
            </w:r>
          </w:p>
        </w:tc>
      </w:tr>
      <w:tr w:rsidR="00490106" w:rsidRPr="00B872CC" w14:paraId="6CEEB298" w14:textId="77777777" w:rsidTr="00F61771">
        <w:tc>
          <w:tcPr>
            <w:tcW w:w="4392" w:type="dxa"/>
            <w:vAlign w:val="center"/>
          </w:tcPr>
          <w:p w14:paraId="5B08B0C3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Can handle the scissors</w:t>
            </w:r>
          </w:p>
        </w:tc>
        <w:tc>
          <w:tcPr>
            <w:tcW w:w="4392" w:type="dxa"/>
            <w:vAlign w:val="center"/>
          </w:tcPr>
          <w:p w14:paraId="777209CB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s at least 3 steps down or up a flight of stairs at an adult pace</w:t>
            </w:r>
          </w:p>
        </w:tc>
      </w:tr>
      <w:tr w:rsidR="00490106" w:rsidRPr="00B872CC" w14:paraId="6435B691" w14:textId="77777777" w:rsidTr="00F61771">
        <w:tc>
          <w:tcPr>
            <w:tcW w:w="4392" w:type="dxa"/>
            <w:vAlign w:val="center"/>
          </w:tcPr>
          <w:p w14:paraId="1C46692E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Opens or closes buttons</w:t>
            </w:r>
          </w:p>
        </w:tc>
        <w:tc>
          <w:tcPr>
            <w:tcW w:w="4392" w:type="dxa"/>
            <w:vAlign w:val="center"/>
          </w:tcPr>
          <w:p w14:paraId="543DDC3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des a tricycle, balance bike or scooter</w:t>
            </w:r>
          </w:p>
        </w:tc>
      </w:tr>
      <w:tr w:rsidR="00490106" w:rsidRPr="00865018" w14:paraId="33F65DCD" w14:textId="77777777" w:rsidTr="00F61771">
        <w:tc>
          <w:tcPr>
            <w:tcW w:w="4392" w:type="dxa"/>
            <w:vAlign w:val="center"/>
          </w:tcPr>
          <w:p w14:paraId="7BA9C64B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Tears pieces of paper</w:t>
            </w:r>
          </w:p>
        </w:tc>
        <w:tc>
          <w:tcPr>
            <w:tcW w:w="4392" w:type="dxa"/>
            <w:vAlign w:val="center"/>
          </w:tcPr>
          <w:p w14:paraId="3B29217C" w14:textId="77777777" w:rsidR="00490106" w:rsidRPr="00865018" w:rsidRDefault="00490106" w:rsidP="00F6177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Balances on a beam</w:t>
            </w:r>
          </w:p>
        </w:tc>
      </w:tr>
    </w:tbl>
    <w:p w14:paraId="0D794D74" w14:textId="77777777" w:rsidR="00490106" w:rsidRPr="00865018" w:rsidRDefault="00490106" w:rsidP="00490106">
      <w:pPr>
        <w:pStyle w:val="Beschriftung"/>
        <w:rPr>
          <w:rFonts w:ascii="Times New Roman" w:hAnsi="Times New Roman" w:cs="Times New Roman"/>
        </w:rPr>
      </w:pPr>
    </w:p>
    <w:p w14:paraId="019D15AA" w14:textId="0B687EE3" w:rsidR="00490106" w:rsidRPr="00865018" w:rsidRDefault="00490106" w:rsidP="00490106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865018" w:rsidRPr="00865018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510889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>: Translated motor tasks of DESK R for 4-year-old childr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2"/>
        <w:gridCol w:w="4392"/>
      </w:tblGrid>
      <w:tr w:rsidR="00490106" w:rsidRPr="00865018" w14:paraId="3BE9733F" w14:textId="77777777" w:rsidTr="00F61771">
        <w:tc>
          <w:tcPr>
            <w:tcW w:w="4392" w:type="dxa"/>
          </w:tcPr>
          <w:p w14:paraId="0254C8EB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Fine motor tasks</w:t>
            </w:r>
          </w:p>
        </w:tc>
        <w:tc>
          <w:tcPr>
            <w:tcW w:w="4392" w:type="dxa"/>
          </w:tcPr>
          <w:p w14:paraId="09AC8EA8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Gross motor tasks</w:t>
            </w:r>
          </w:p>
        </w:tc>
      </w:tr>
      <w:tr w:rsidR="00490106" w:rsidRPr="00B872CC" w14:paraId="2B57F024" w14:textId="77777777" w:rsidTr="00F61771">
        <w:tc>
          <w:tcPr>
            <w:tcW w:w="4392" w:type="dxa"/>
            <w:vAlign w:val="center"/>
          </w:tcPr>
          <w:p w14:paraId="05F70989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Draws a cross</w:t>
            </w:r>
          </w:p>
        </w:tc>
        <w:tc>
          <w:tcPr>
            <w:tcW w:w="4392" w:type="dxa"/>
            <w:vAlign w:val="center"/>
          </w:tcPr>
          <w:p w14:paraId="71357860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s 5 consecutive final jumps in a row</w:t>
            </w:r>
          </w:p>
        </w:tc>
      </w:tr>
      <w:tr w:rsidR="00490106" w:rsidRPr="00865018" w14:paraId="59496F47" w14:textId="77777777" w:rsidTr="00F61771">
        <w:tc>
          <w:tcPr>
            <w:tcW w:w="4392" w:type="dxa"/>
            <w:vAlign w:val="center"/>
          </w:tcPr>
          <w:p w14:paraId="67A452E4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es a pre-drawn cross with the pencil</w:t>
            </w:r>
          </w:p>
        </w:tc>
        <w:tc>
          <w:tcPr>
            <w:tcW w:w="4392" w:type="dxa"/>
            <w:vAlign w:val="center"/>
          </w:tcPr>
          <w:p w14:paraId="260CEF6A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Hops on one leg</w:t>
            </w:r>
          </w:p>
        </w:tc>
      </w:tr>
      <w:tr w:rsidR="00490106" w:rsidRPr="00B872CC" w14:paraId="5B5F79A1" w14:textId="77777777" w:rsidTr="00F61771">
        <w:tc>
          <w:tcPr>
            <w:tcW w:w="4392" w:type="dxa"/>
            <w:vAlign w:val="center"/>
          </w:tcPr>
          <w:p w14:paraId="713ED25A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uches the thumb alternately with the fingers of one hand</w:t>
            </w:r>
          </w:p>
        </w:tc>
        <w:tc>
          <w:tcPr>
            <w:tcW w:w="4392" w:type="dxa"/>
            <w:vAlign w:val="center"/>
          </w:tcPr>
          <w:p w14:paraId="1218C58D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s three times in a row into the side straddle position and back</w:t>
            </w:r>
          </w:p>
        </w:tc>
      </w:tr>
      <w:tr w:rsidR="00490106" w:rsidRPr="00B872CC" w14:paraId="4A52661B" w14:textId="77777777" w:rsidTr="00F61771">
        <w:tc>
          <w:tcPr>
            <w:tcW w:w="4392" w:type="dxa"/>
            <w:vAlign w:val="center"/>
          </w:tcPr>
          <w:p w14:paraId="78C9F34C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ds up a ball of wool</w:t>
            </w:r>
          </w:p>
        </w:tc>
        <w:tc>
          <w:tcPr>
            <w:tcW w:w="4392" w:type="dxa"/>
            <w:vAlign w:val="center"/>
          </w:tcPr>
          <w:p w14:paraId="7687945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ances forward in a toe-to-toe gait</w:t>
            </w:r>
          </w:p>
        </w:tc>
      </w:tr>
      <w:tr w:rsidR="00490106" w:rsidRPr="00B872CC" w14:paraId="69E6C9E7" w14:textId="77777777" w:rsidTr="00F61771">
        <w:tc>
          <w:tcPr>
            <w:tcW w:w="4392" w:type="dxa"/>
            <w:vAlign w:val="center"/>
          </w:tcPr>
          <w:p w14:paraId="562402EF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s or closes a button</w:t>
            </w:r>
          </w:p>
        </w:tc>
        <w:tc>
          <w:tcPr>
            <w:tcW w:w="4392" w:type="dxa"/>
            <w:vAlign w:val="center"/>
          </w:tcPr>
          <w:p w14:paraId="3E915E98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s in a one-legged stance in safe balance for at least 5 seconds</w:t>
            </w:r>
          </w:p>
        </w:tc>
      </w:tr>
      <w:tr w:rsidR="00490106" w:rsidRPr="00865018" w14:paraId="75E3BE98" w14:textId="77777777" w:rsidTr="00F61771">
        <w:tc>
          <w:tcPr>
            <w:tcW w:w="4392" w:type="dxa"/>
            <w:vAlign w:val="center"/>
          </w:tcPr>
          <w:p w14:paraId="55DC973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s a straight line with scissors</w:t>
            </w:r>
          </w:p>
        </w:tc>
        <w:tc>
          <w:tcPr>
            <w:tcW w:w="4392" w:type="dxa"/>
            <w:vAlign w:val="center"/>
          </w:tcPr>
          <w:p w14:paraId="0AA1A280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Runs backwards</w:t>
            </w:r>
          </w:p>
        </w:tc>
      </w:tr>
      <w:tr w:rsidR="00490106" w:rsidRPr="00B872CC" w14:paraId="28FB0E74" w14:textId="77777777" w:rsidTr="00F61771">
        <w:tc>
          <w:tcPr>
            <w:tcW w:w="4392" w:type="dxa"/>
            <w:vAlign w:val="center"/>
          </w:tcPr>
          <w:p w14:paraId="3D13D2F7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Paints within given lines</w:t>
            </w:r>
          </w:p>
        </w:tc>
        <w:tc>
          <w:tcPr>
            <w:tcW w:w="4392" w:type="dxa"/>
            <w:vAlign w:val="center"/>
          </w:tcPr>
          <w:p w14:paraId="3C913069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s back and forth sideways over a rope with both legs at the same time</w:t>
            </w:r>
          </w:p>
        </w:tc>
      </w:tr>
      <w:tr w:rsidR="00490106" w:rsidRPr="00865018" w14:paraId="7324A06F" w14:textId="77777777" w:rsidTr="00F61771">
        <w:tc>
          <w:tcPr>
            <w:tcW w:w="4392" w:type="dxa"/>
            <w:vAlign w:val="center"/>
          </w:tcPr>
          <w:p w14:paraId="4266379B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Tears scraps of paper</w:t>
            </w:r>
          </w:p>
        </w:tc>
        <w:tc>
          <w:tcPr>
            <w:tcW w:w="4392" w:type="dxa"/>
            <w:vAlign w:val="center"/>
          </w:tcPr>
          <w:p w14:paraId="66700960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Performs crossover movements</w:t>
            </w:r>
          </w:p>
        </w:tc>
      </w:tr>
      <w:tr w:rsidR="00490106" w:rsidRPr="00865018" w14:paraId="61482F4F" w14:textId="77777777" w:rsidTr="00F61771">
        <w:tc>
          <w:tcPr>
            <w:tcW w:w="4392" w:type="dxa"/>
            <w:vAlign w:val="center"/>
          </w:tcPr>
          <w:p w14:paraId="5F2BA621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ds a pen correctly (three-point grip)</w:t>
            </w:r>
          </w:p>
        </w:tc>
        <w:tc>
          <w:tcPr>
            <w:tcW w:w="4392" w:type="dxa"/>
            <w:vAlign w:val="center"/>
          </w:tcPr>
          <w:p w14:paraId="289117BB" w14:textId="77777777" w:rsidR="00490106" w:rsidRPr="00865018" w:rsidRDefault="00490106" w:rsidP="00F6177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Can interrupt movements</w:t>
            </w:r>
          </w:p>
        </w:tc>
      </w:tr>
    </w:tbl>
    <w:p w14:paraId="294BC364" w14:textId="068DFCBF" w:rsidR="00490106" w:rsidRDefault="00490106" w:rsidP="00490106">
      <w:pPr>
        <w:rPr>
          <w:rFonts w:ascii="Times New Roman" w:hAnsi="Times New Roman" w:cs="Times New Roman"/>
          <w:b/>
          <w:sz w:val="18"/>
          <w:szCs w:val="18"/>
        </w:rPr>
      </w:pPr>
    </w:p>
    <w:p w14:paraId="1025DB6B" w14:textId="175F5BE9" w:rsidR="001A5523" w:rsidRDefault="001A552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4055AA6C" w14:textId="77777777" w:rsidR="001A5523" w:rsidRPr="00865018" w:rsidRDefault="001A5523" w:rsidP="00490106">
      <w:pPr>
        <w:rPr>
          <w:rFonts w:ascii="Times New Roman" w:hAnsi="Times New Roman" w:cs="Times New Roman"/>
          <w:b/>
          <w:sz w:val="18"/>
          <w:szCs w:val="18"/>
        </w:rPr>
      </w:pPr>
    </w:p>
    <w:p w14:paraId="5A939710" w14:textId="63934257" w:rsidR="00490106" w:rsidRPr="00865018" w:rsidRDefault="00490106" w:rsidP="00490106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865018" w:rsidRPr="00865018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510889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3</w:t>
      </w:r>
      <w:r w:rsidRPr="0086501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>: Translated motor tasks of DESK R in 5</w:t>
      </w:r>
      <w:r w:rsidR="00B872CC">
        <w:rPr>
          <w:rFonts w:ascii="Times New Roman" w:hAnsi="Times New Roman" w:cs="Times New Roman"/>
          <w:b/>
          <w:i w:val="0"/>
          <w:color w:val="auto"/>
          <w:lang w:val="en-US"/>
        </w:rPr>
        <w:t>-</w:t>
      </w:r>
      <w:r w:rsidRPr="0086501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and 6-year-old childr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1"/>
        <w:gridCol w:w="4321"/>
      </w:tblGrid>
      <w:tr w:rsidR="00490106" w:rsidRPr="00865018" w14:paraId="6BD9C9C5" w14:textId="77777777" w:rsidTr="00F61771">
        <w:tc>
          <w:tcPr>
            <w:tcW w:w="4321" w:type="dxa"/>
          </w:tcPr>
          <w:p w14:paraId="6B172271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Fine motor tasks</w:t>
            </w:r>
          </w:p>
        </w:tc>
        <w:tc>
          <w:tcPr>
            <w:tcW w:w="4321" w:type="dxa"/>
          </w:tcPr>
          <w:p w14:paraId="71913CE3" w14:textId="77777777" w:rsidR="00490106" w:rsidRPr="00865018" w:rsidRDefault="00490106" w:rsidP="00F617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b/>
                <w:sz w:val="18"/>
                <w:szCs w:val="18"/>
              </w:rPr>
              <w:t>Gross motor tasks</w:t>
            </w:r>
          </w:p>
        </w:tc>
      </w:tr>
      <w:tr w:rsidR="00490106" w:rsidRPr="00B872CC" w14:paraId="5C415E0C" w14:textId="77777777" w:rsidTr="00F61771">
        <w:tc>
          <w:tcPr>
            <w:tcW w:w="4321" w:type="dxa"/>
            <w:vAlign w:val="center"/>
          </w:tcPr>
          <w:p w14:paraId="1D1E8DC5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Writes down letters</w:t>
            </w:r>
          </w:p>
        </w:tc>
        <w:tc>
          <w:tcPr>
            <w:tcW w:w="4321" w:type="dxa"/>
            <w:vAlign w:val="center"/>
          </w:tcPr>
          <w:p w14:paraId="38317424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ances forward in a toe-to-toe gait</w:t>
            </w:r>
          </w:p>
        </w:tc>
      </w:tr>
      <w:tr w:rsidR="00490106" w:rsidRPr="00B872CC" w14:paraId="6E0C6502" w14:textId="77777777" w:rsidTr="00F61771">
        <w:tc>
          <w:tcPr>
            <w:tcW w:w="4321" w:type="dxa"/>
            <w:vAlign w:val="center"/>
          </w:tcPr>
          <w:p w14:paraId="52C1CB73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uches the thumb alternately with the fingers of one hand</w:t>
            </w:r>
          </w:p>
        </w:tc>
        <w:tc>
          <w:tcPr>
            <w:tcW w:w="4321" w:type="dxa"/>
            <w:vAlign w:val="center"/>
          </w:tcPr>
          <w:p w14:paraId="6FA6D37D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ances backwards in a toe-to-toe gait</w:t>
            </w:r>
          </w:p>
        </w:tc>
      </w:tr>
      <w:tr w:rsidR="00490106" w:rsidRPr="00B872CC" w14:paraId="24B020FE" w14:textId="77777777" w:rsidTr="00F61771">
        <w:tc>
          <w:tcPr>
            <w:tcW w:w="4321" w:type="dxa"/>
            <w:vAlign w:val="center"/>
          </w:tcPr>
          <w:p w14:paraId="6C8BEEA4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s out a circle with the scissors</w:t>
            </w:r>
          </w:p>
        </w:tc>
        <w:tc>
          <w:tcPr>
            <w:tcW w:w="4321" w:type="dxa"/>
            <w:vAlign w:val="center"/>
          </w:tcPr>
          <w:p w14:paraId="4F4EFF97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s in a one-legged stance in safe balance for at least 10 seconds</w:t>
            </w:r>
          </w:p>
        </w:tc>
      </w:tr>
      <w:tr w:rsidR="00490106" w:rsidRPr="00B872CC" w14:paraId="07A4A901" w14:textId="77777777" w:rsidTr="00F61771">
        <w:tc>
          <w:tcPr>
            <w:tcW w:w="4321" w:type="dxa"/>
            <w:vAlign w:val="center"/>
          </w:tcPr>
          <w:p w14:paraId="13EE81A6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tons up a shirt, blouse or jacket</w:t>
            </w:r>
          </w:p>
        </w:tc>
        <w:tc>
          <w:tcPr>
            <w:tcW w:w="4321" w:type="dxa"/>
            <w:vAlign w:val="center"/>
          </w:tcPr>
          <w:p w14:paraId="3FF07AD2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s back and forth sideways over a rope with both legs at the same time</w:t>
            </w:r>
          </w:p>
        </w:tc>
      </w:tr>
      <w:tr w:rsidR="00490106" w:rsidRPr="00865018" w14:paraId="4631956D" w14:textId="77777777" w:rsidTr="00F61771">
        <w:tc>
          <w:tcPr>
            <w:tcW w:w="4321" w:type="dxa"/>
            <w:vAlign w:val="center"/>
          </w:tcPr>
          <w:p w14:paraId="52F42F41" w14:textId="77777777" w:rsidR="00490106" w:rsidRPr="00865018" w:rsidRDefault="00490106" w:rsidP="00F61771">
            <w:pPr>
              <w:tabs>
                <w:tab w:val="left" w:pos="97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Draws within given lines</w:t>
            </w:r>
          </w:p>
        </w:tc>
        <w:tc>
          <w:tcPr>
            <w:tcW w:w="4321" w:type="dxa"/>
            <w:vAlign w:val="center"/>
          </w:tcPr>
          <w:p w14:paraId="7CC5AAAC" w14:textId="77777777" w:rsidR="00490106" w:rsidRPr="00865018" w:rsidRDefault="00490106" w:rsidP="00F61771">
            <w:pPr>
              <w:tabs>
                <w:tab w:val="left" w:pos="97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Performs crossover movements</w:t>
            </w:r>
          </w:p>
        </w:tc>
      </w:tr>
      <w:tr w:rsidR="00490106" w:rsidRPr="00B872CC" w14:paraId="6FF21365" w14:textId="77777777" w:rsidTr="00F61771">
        <w:tc>
          <w:tcPr>
            <w:tcW w:w="4321" w:type="dxa"/>
            <w:vAlign w:val="center"/>
          </w:tcPr>
          <w:p w14:paraId="773E43B2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es a horizontal figure eight with the pencil</w:t>
            </w:r>
          </w:p>
        </w:tc>
        <w:tc>
          <w:tcPr>
            <w:tcW w:w="4321" w:type="dxa"/>
            <w:vAlign w:val="center"/>
          </w:tcPr>
          <w:p w14:paraId="2AB80059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ches a thrown ball with both hands without stopping it with the upper body</w:t>
            </w:r>
          </w:p>
        </w:tc>
      </w:tr>
      <w:tr w:rsidR="00490106" w:rsidRPr="00865018" w14:paraId="0D5BFE58" w14:textId="77777777" w:rsidTr="00F61771">
        <w:tc>
          <w:tcPr>
            <w:tcW w:w="4321" w:type="dxa"/>
            <w:vAlign w:val="center"/>
          </w:tcPr>
          <w:p w14:paraId="34DF0B52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ts beads into a cup with both hands at the same time</w:t>
            </w:r>
          </w:p>
        </w:tc>
        <w:tc>
          <w:tcPr>
            <w:tcW w:w="4321" w:type="dxa"/>
            <w:vAlign w:val="center"/>
          </w:tcPr>
          <w:p w14:paraId="6BC2058E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Bounces a ball</w:t>
            </w:r>
          </w:p>
        </w:tc>
      </w:tr>
      <w:tr w:rsidR="00490106" w:rsidRPr="00865018" w14:paraId="4327C3C0" w14:textId="77777777" w:rsidTr="00F61771">
        <w:tc>
          <w:tcPr>
            <w:tcW w:w="4321" w:type="dxa"/>
            <w:vAlign w:val="center"/>
          </w:tcPr>
          <w:p w14:paraId="1D391CDC" w14:textId="77777777" w:rsidR="00490106" w:rsidRPr="00865018" w:rsidRDefault="00490106" w:rsidP="00F61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aws a star with at least 5 prongs</w:t>
            </w:r>
          </w:p>
        </w:tc>
        <w:tc>
          <w:tcPr>
            <w:tcW w:w="4321" w:type="dxa"/>
            <w:vAlign w:val="center"/>
          </w:tcPr>
          <w:p w14:paraId="3314E1D0" w14:textId="77777777" w:rsidR="00490106" w:rsidRPr="00865018" w:rsidRDefault="00490106" w:rsidP="00F6177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865018">
              <w:rPr>
                <w:rFonts w:ascii="Times New Roman" w:hAnsi="Times New Roman" w:cs="Times New Roman"/>
                <w:sz w:val="18"/>
                <w:szCs w:val="18"/>
              </w:rPr>
              <w:t>Can interrupt movements</w:t>
            </w:r>
          </w:p>
        </w:tc>
      </w:tr>
    </w:tbl>
    <w:p w14:paraId="6E477EF7" w14:textId="33809613" w:rsidR="00490106" w:rsidRDefault="00490106" w:rsidP="0049010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70A1AB6" w14:textId="09AFA0B9" w:rsidR="001A5523" w:rsidRDefault="001A5523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31B57C33" w14:textId="77777777" w:rsidR="001A5523" w:rsidRDefault="001A5523" w:rsidP="0049010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D55F7F0" w14:textId="3FB28860" w:rsidR="004B3F2F" w:rsidRDefault="004B3F2F" w:rsidP="004B3F2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S4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: Tran</w:t>
      </w:r>
      <w:r w:rsidR="008906CF">
        <w:rPr>
          <w:rFonts w:ascii="Times New Roman" w:hAnsi="Times New Roman" w:cs="Times New Roman"/>
          <w:b/>
          <w:sz w:val="18"/>
          <w:szCs w:val="18"/>
          <w:lang w:val="en-US"/>
        </w:rPr>
        <w:t>slated cognition tasks of DESK</w:t>
      </w:r>
      <w:r w:rsidR="001A5523">
        <w:rPr>
          <w:rFonts w:ascii="Times New Roman" w:hAnsi="Times New Roman" w:cs="Times New Roman"/>
          <w:b/>
          <w:sz w:val="18"/>
          <w:szCs w:val="18"/>
          <w:lang w:val="en-US"/>
        </w:rPr>
        <w:t xml:space="preserve"> 3-6</w:t>
      </w:r>
      <w:r w:rsidR="008906C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3117"/>
        <w:gridCol w:w="2266"/>
        <w:gridCol w:w="2266"/>
      </w:tblGrid>
      <w:tr w:rsidR="004B3F2F" w:rsidRPr="00B872CC" w14:paraId="6D456749" w14:textId="77777777" w:rsidTr="004B3F2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6464" w14:textId="77777777" w:rsidR="004B3F2F" w:rsidRPr="00B872CC" w:rsidRDefault="004B3F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7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ype of tas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1EA0" w14:textId="77777777" w:rsidR="004B3F2F" w:rsidRPr="00B872CC" w:rsidRDefault="004B3F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7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-year old children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8D935" w14:textId="77777777" w:rsidR="004B3F2F" w:rsidRPr="00B872CC" w:rsidRDefault="004B3F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7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-year old children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1B47A" w14:textId="77777777" w:rsidR="004B3F2F" w:rsidRPr="00B872CC" w:rsidRDefault="004B3F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7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 and 6-year old children</w:t>
            </w:r>
          </w:p>
        </w:tc>
      </w:tr>
      <w:tr w:rsidR="00B872CC" w14:paraId="302237FD" w14:textId="77777777" w:rsidTr="00B872CC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9859D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y situ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BD4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ats a sentenc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8E99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8CED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ites 4-syllable “magic words”</w:t>
            </w:r>
          </w:p>
        </w:tc>
      </w:tr>
      <w:tr w:rsidR="00B872CC" w14:paraId="06550CA1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CAC139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37928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B804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4C0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ds rhyming words</w:t>
            </w:r>
          </w:p>
        </w:tc>
      </w:tr>
      <w:tr w:rsidR="00B872CC" w14:paraId="12F4D41E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D22CAC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6E18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45D9E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5A81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ats 4-digit number sequences</w:t>
            </w:r>
          </w:p>
        </w:tc>
      </w:tr>
      <w:tr w:rsidR="00B872CC" w:rsidRPr="00B872CC" w14:paraId="2A504371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A40CA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46092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9D0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D7A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ps the syllables of 4-syllable words</w:t>
            </w:r>
          </w:p>
        </w:tc>
      </w:tr>
      <w:tr w:rsidR="00B872CC" w:rsidRPr="00B872CC" w14:paraId="39F22A8A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37FFBE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16F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D77C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9412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zes words broken down into syllables</w:t>
            </w:r>
          </w:p>
        </w:tc>
      </w:tr>
      <w:tr w:rsidR="00B872CC" w:rsidRPr="00B872CC" w14:paraId="66EB9F0D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56CC39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6341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5F1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1B8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complete words when a sound is missing</w:t>
            </w:r>
          </w:p>
        </w:tc>
      </w:tr>
      <w:tr w:rsidR="00B872CC" w:rsidRPr="00B872CC" w14:paraId="4DE62B8F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41A3B7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2963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D999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AFD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zes which word is longer out of 3 pairs of words</w:t>
            </w:r>
          </w:p>
        </w:tc>
      </w:tr>
      <w:tr w:rsidR="00B872CC" w14:paraId="4B01D3FA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1FB2C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D81E1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65B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C4B2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ats a whole sentence</w:t>
            </w:r>
          </w:p>
        </w:tc>
      </w:tr>
      <w:tr w:rsidR="00B872CC" w:rsidRPr="00B872CC" w14:paraId="3F6B369F" w14:textId="77777777" w:rsidTr="00B872CC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0C91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DBFD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82D0F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5827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ds 4 numbers correctly from the numbers 1-9</w:t>
            </w:r>
          </w:p>
        </w:tc>
      </w:tr>
      <w:tr w:rsidR="00B872CC" w:rsidRPr="00B872CC" w14:paraId="482B72D6" w14:textId="77777777" w:rsidTr="00B872CC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1B435D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vidual tas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F2D8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swers simple questions about “when”, “what”, and “why”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1AD0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ssifies animals according to characteristic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8F4F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rts objects according to 2 characteristics</w:t>
            </w:r>
          </w:p>
        </w:tc>
      </w:tr>
      <w:tr w:rsidR="00B872CC" w:rsidRPr="00B872CC" w14:paraId="18079252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E14ADE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F94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s at least 3 colour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5997F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rts objects by a characteristic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82A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mes predecessor and successor numbers in the range up to 10</w:t>
            </w:r>
          </w:p>
        </w:tc>
      </w:tr>
      <w:tr w:rsidR="00B872CC" w:rsidRPr="00B872CC" w14:paraId="7A4D6145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851041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7DD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s the opposites of “small”, “cold”, “bright” and “sour”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184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stands and uses quantity terms from 1 to 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AD800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ranges objects in a row according to size</w:t>
            </w:r>
          </w:p>
        </w:tc>
      </w:tr>
      <w:tr w:rsidR="00B872CC" w14:paraId="587C3384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99C24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BF28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s 3 simple prompts in the correct orde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5692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bes the sequence of steps that belong to a sequence of action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EE64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rts sets by size</w:t>
            </w:r>
          </w:p>
        </w:tc>
      </w:tr>
      <w:tr w:rsidR="00B872CC" w:rsidRPr="00B872CC" w14:paraId="352C1098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129D8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F039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A3DB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rts sets by siz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0266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zes that a quantity remains the same even when it is pushed together or apart</w:t>
            </w:r>
          </w:p>
        </w:tc>
      </w:tr>
      <w:tr w:rsidR="00B872CC" w:rsidRPr="00B872CC" w14:paraId="4019ADB1" w14:textId="77777777" w:rsidTr="00B872CC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75B3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561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09DF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s the objects in an unordered set up to 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4958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lves simple and illustrative addition and subtraction problems within the number range up to 6</w:t>
            </w:r>
          </w:p>
        </w:tc>
      </w:tr>
      <w:tr w:rsidR="00B872CC" w:rsidRPr="00B872CC" w14:paraId="709CB6A1" w14:textId="77777777" w:rsidTr="00B872CC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2941F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ervation tas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1C7E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aks grammatically correct 3-word sentenc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CD3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zes connections in a picture book and describes them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713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count a set of 5 objects with the eyes without using the fingers to help</w:t>
            </w:r>
          </w:p>
        </w:tc>
      </w:tr>
      <w:tr w:rsidR="00B872CC" w:rsidRPr="00B872CC" w14:paraId="7B08DB59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17224B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6EF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name simple activiti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AE49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recite rhymes or sing song lyric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40035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2CC" w:rsidRPr="00B872CC" w14:paraId="3DF0A133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3ED54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7D10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s the plural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ECEF0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correctly place a rolled number on the game boar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5BE41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2CC" w:rsidRPr="00B872CC" w14:paraId="058FFAB9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64F658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7F7C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nects 2 sentences with a junction (e.g. and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9901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96DB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2CC" w14:paraId="173D31A8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2304B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3AA14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 hold a conversation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8C6A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C5D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2CC" w:rsidRPr="00B872CC" w14:paraId="423733E0" w14:textId="77777777" w:rsidTr="00B872CC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6B334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9C1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zes connections in a picture book and describes them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131A3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9FE8D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2CC" w14:paraId="40DCF149" w14:textId="77777777" w:rsidTr="00B872CC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EB3F" w14:textId="77777777" w:rsidR="00B872CC" w:rsidRDefault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A5AE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s an inconspicuous pronunciation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DD39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9CBD2" w14:textId="77777777" w:rsidR="00B872CC" w:rsidRDefault="00B872CC" w:rsidP="00B872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2C59140" w14:textId="014C34D3" w:rsidR="004B3F2F" w:rsidRPr="001A5523" w:rsidRDefault="003775CC" w:rsidP="004B3F2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N</w:t>
      </w:r>
      <w:r w:rsidR="004B3F2F" w:rsidRPr="003775CC">
        <w:rPr>
          <w:rFonts w:ascii="Times New Roman" w:hAnsi="Times New Roman" w:cs="Times New Roman"/>
          <w:sz w:val="16"/>
          <w:szCs w:val="16"/>
          <w:lang w:val="en-GB"/>
        </w:rPr>
        <w:t>ote:</w:t>
      </w:r>
      <w:r w:rsidR="004B3F2F" w:rsidRPr="003775C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872CC" w:rsidRPr="003775CC">
        <w:rPr>
          <w:rFonts w:ascii="Times New Roman" w:hAnsi="Times New Roman" w:cs="Times New Roman"/>
          <w:sz w:val="16"/>
          <w:szCs w:val="16"/>
          <w:lang w:val="en-US"/>
        </w:rPr>
        <w:t>3-year-olds</w:t>
      </w:r>
      <w:r w:rsidR="004B3F2F" w:rsidRPr="003775CC">
        <w:rPr>
          <w:rFonts w:ascii="Times New Roman" w:hAnsi="Times New Roman" w:cs="Times New Roman"/>
          <w:sz w:val="16"/>
          <w:szCs w:val="16"/>
          <w:lang w:val="en-US"/>
        </w:rPr>
        <w:t xml:space="preserve">: domain-cognition/speech, </w:t>
      </w:r>
      <w:r w:rsidR="00B872CC" w:rsidRPr="003775CC">
        <w:rPr>
          <w:rFonts w:ascii="Times New Roman" w:hAnsi="Times New Roman" w:cs="Times New Roman"/>
          <w:sz w:val="16"/>
          <w:szCs w:val="16"/>
          <w:lang w:val="en-US"/>
        </w:rPr>
        <w:t>4-year-olds</w:t>
      </w:r>
      <w:r w:rsidR="004B3F2F" w:rsidRPr="003775CC">
        <w:rPr>
          <w:rFonts w:ascii="Times New Roman" w:hAnsi="Times New Roman" w:cs="Times New Roman"/>
          <w:sz w:val="16"/>
          <w:szCs w:val="16"/>
          <w:lang w:val="en-US"/>
        </w:rPr>
        <w:t xml:space="preserve">: domain cognition, </w:t>
      </w:r>
      <w:r w:rsidR="00B872CC" w:rsidRPr="003775CC">
        <w:rPr>
          <w:rFonts w:ascii="Times New Roman" w:hAnsi="Times New Roman" w:cs="Times New Roman"/>
          <w:sz w:val="16"/>
          <w:szCs w:val="16"/>
          <w:lang w:val="en-US"/>
        </w:rPr>
        <w:t>5-6-year-olds</w:t>
      </w:r>
      <w:r w:rsidR="004B3F2F" w:rsidRPr="003775CC">
        <w:rPr>
          <w:rFonts w:ascii="Times New Roman" w:hAnsi="Times New Roman" w:cs="Times New Roman"/>
          <w:sz w:val="16"/>
          <w:szCs w:val="16"/>
          <w:lang w:val="en-US"/>
        </w:rPr>
        <w:t>: domains basic competencies in written language and mathematics</w:t>
      </w:r>
    </w:p>
    <w:p w14:paraId="00623313" w14:textId="1A6A83B3" w:rsidR="001A5523" w:rsidRDefault="001A5523">
      <w:pPr>
        <w:rPr>
          <w:lang w:val="en-US"/>
        </w:rPr>
      </w:pPr>
      <w:r>
        <w:rPr>
          <w:lang w:val="en-US"/>
        </w:rPr>
        <w:br w:type="page"/>
      </w:r>
    </w:p>
    <w:p w14:paraId="034B3556" w14:textId="77777777" w:rsidR="004B3F2F" w:rsidRDefault="004B3F2F" w:rsidP="004B3F2F">
      <w:pPr>
        <w:rPr>
          <w:lang w:val="en-US"/>
        </w:rPr>
      </w:pPr>
    </w:p>
    <w:p w14:paraId="524E05D1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5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: Descriptive statistics on DESK stanine valu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606"/>
        <w:gridCol w:w="1607"/>
        <w:gridCol w:w="1607"/>
      </w:tblGrid>
      <w:tr w:rsidR="004B3F2F" w14:paraId="22FD96F7" w14:textId="77777777" w:rsidTr="004B3F2F">
        <w:tc>
          <w:tcPr>
            <w:tcW w:w="3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F953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913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Percentil</w:t>
            </w:r>
            <w:r>
              <w:rPr>
                <w:rFonts w:ascii="Times New Roman" w:hAnsi="Times New Roman" w:cs="Times New Roman"/>
                <w:b/>
                <w:sz w:val="16"/>
              </w:rPr>
              <w:t>es</w:t>
            </w:r>
          </w:p>
        </w:tc>
      </w:tr>
      <w:tr w:rsidR="004B3F2F" w14:paraId="0649FBB4" w14:textId="77777777" w:rsidTr="004B3F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4D2E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DA8A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2D1A6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50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AE57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75</w:t>
            </w:r>
          </w:p>
        </w:tc>
      </w:tr>
      <w:tr w:rsidR="004B3F2F" w14:paraId="2DA77ACA" w14:textId="77777777" w:rsidTr="004B3F2F"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CF6D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3 year old (n = 1,768)</w:t>
            </w:r>
          </w:p>
        </w:tc>
      </w:tr>
      <w:tr w:rsidR="004B3F2F" w14:paraId="4F8F4749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E6A55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ine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F54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79B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270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,5</w:t>
            </w:r>
          </w:p>
        </w:tc>
      </w:tr>
      <w:tr w:rsidR="004B3F2F" w14:paraId="3F6AF9C5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E9762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ross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589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E92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7BD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,5</w:t>
            </w:r>
          </w:p>
        </w:tc>
      </w:tr>
      <w:tr w:rsidR="004B3F2F" w14:paraId="0E2E7370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CD9A7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 xml:space="preserve">Cognition / Speech 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A26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0EE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8FD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,5</w:t>
            </w:r>
          </w:p>
        </w:tc>
      </w:tr>
      <w:tr w:rsidR="004B3F2F" w14:paraId="1D41B4BD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44BD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behaviou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CD13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FA8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EFA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,5</w:t>
            </w:r>
          </w:p>
        </w:tc>
      </w:tr>
      <w:tr w:rsidR="004B3F2F" w14:paraId="58687A97" w14:textId="77777777" w:rsidTr="004B3F2F"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77EB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4 year old (n = 2,141)</w:t>
            </w:r>
          </w:p>
        </w:tc>
      </w:tr>
      <w:tr w:rsidR="004B3F2F" w14:paraId="6D1BA0D2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D563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ine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0B5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A9F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A29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,5</w:t>
            </w:r>
          </w:p>
        </w:tc>
      </w:tr>
      <w:tr w:rsidR="004B3F2F" w14:paraId="114A4CCD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57EF1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ross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B7B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B00D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A4B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,5</w:t>
            </w:r>
          </w:p>
        </w:tc>
      </w:tr>
      <w:tr w:rsidR="004B3F2F" w14:paraId="6A36CAE7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19C7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Cogni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6E82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A3A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CB9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</w:tr>
      <w:tr w:rsidR="004B3F2F" w14:paraId="0310977B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2F8B4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eech and communica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E3B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950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702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667DB52E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FF5F8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behavi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EBF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F89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9A3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</w:tr>
      <w:tr w:rsidR="004B3F2F" w14:paraId="32FB48B4" w14:textId="77777777" w:rsidTr="004B3F2F"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873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5 year old (n = 2,373)</w:t>
            </w:r>
          </w:p>
        </w:tc>
      </w:tr>
      <w:tr w:rsidR="004B3F2F" w14:paraId="50D0708D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0FC6D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ine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0D60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FB9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3FEB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</w:tr>
      <w:tr w:rsidR="004B3F2F" w14:paraId="3B0929F0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AD88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ross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323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52D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699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5F9D971F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AB2B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eech and communica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781E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702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78E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1AFE3C3D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B675D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ic competencies in written languag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323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B3F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C20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</w:tr>
      <w:tr w:rsidR="004B3F2F" w14:paraId="1DAF2385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B984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ic competencies in mathematic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D01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26E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40F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</w:tr>
      <w:tr w:rsidR="004B3F2F" w14:paraId="15023E17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7796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ention and concentra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2A04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245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52E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11067F32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4A77D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competenc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238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BA7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D30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5757601B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4C9F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interac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571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BD35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7D1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28623BBC" w14:textId="77777777" w:rsidTr="004B3F2F"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C9D8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6 year old (n = 1,245)</w:t>
            </w:r>
          </w:p>
        </w:tc>
      </w:tr>
      <w:tr w:rsidR="004B3F2F" w14:paraId="2FA33E1B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7416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ine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533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91E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17A7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55D2201C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71B8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ross motor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1668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6215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664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0141FB06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6B11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eech and communica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37F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F2F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FD3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621CED75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7CDD3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ic competencies in written languag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FDC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B6B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D12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663844E6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79FF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ic competencies in mathematic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AF2F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EAF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C0A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6F806E29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1129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ention and concentra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111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64B0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86E6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1076988B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07B1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competenc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E14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C26D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269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  <w:tr w:rsidR="004B3F2F" w14:paraId="667B1BD3" w14:textId="77777777" w:rsidTr="004B3F2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6C1E2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ial interact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8D1D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A89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80A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.5</w:t>
            </w:r>
          </w:p>
        </w:tc>
      </w:tr>
    </w:tbl>
    <w:p w14:paraId="1BE76996" w14:textId="58E6E102" w:rsidR="004B3F2F" w:rsidRDefault="003775CC" w:rsidP="004B3F2F">
      <w:pPr>
        <w:rPr>
          <w:rFonts w:ascii="Times New Roman" w:hAnsi="Times New Roman" w:cs="Times New Roman"/>
          <w:b/>
          <w:vertAlign w:val="superscript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N</w:t>
      </w:r>
      <w:r w:rsidR="004B3F2F">
        <w:rPr>
          <w:rFonts w:ascii="Times New Roman" w:hAnsi="Times New Roman" w:cs="Times New Roman"/>
          <w:vertAlign w:val="superscript"/>
          <w:lang w:val="en-GB"/>
        </w:rPr>
        <w:t xml:space="preserve">ote: </w:t>
      </w:r>
      <w:r w:rsidR="00B872CC">
        <w:rPr>
          <w:rFonts w:ascii="Times New Roman" w:hAnsi="Times New Roman" w:cs="Times New Roman"/>
          <w:vertAlign w:val="superscript"/>
          <w:lang w:val="en-GB"/>
        </w:rPr>
        <w:t>I</w:t>
      </w:r>
      <w:r w:rsidR="004B3F2F">
        <w:rPr>
          <w:rFonts w:ascii="Times New Roman" w:hAnsi="Times New Roman" w:cs="Times New Roman"/>
          <w:vertAlign w:val="superscript"/>
          <w:lang w:val="en-GB"/>
        </w:rPr>
        <w:t>n this developmental screening the stanine scores 6-7 and 8-9 are combined into 1 category each</w:t>
      </w:r>
      <w:r w:rsidR="00B872CC">
        <w:rPr>
          <w:rFonts w:ascii="Times New Roman" w:hAnsi="Times New Roman" w:cs="Times New Roman"/>
          <w:vertAlign w:val="superscript"/>
          <w:lang w:val="en-GB"/>
        </w:rPr>
        <w:t xml:space="preserve">. In the data </w:t>
      </w:r>
      <w:r w:rsidR="004B3F2F">
        <w:rPr>
          <w:rFonts w:ascii="Times New Roman" w:hAnsi="Times New Roman" w:cs="Times New Roman"/>
          <w:vertAlign w:val="superscript"/>
          <w:lang w:val="en-GB"/>
        </w:rPr>
        <w:t>this is represented with the value 6.5</w:t>
      </w:r>
      <w:r w:rsidR="00B872CC">
        <w:rPr>
          <w:rFonts w:ascii="Times New Roman" w:hAnsi="Times New Roman" w:cs="Times New Roman"/>
          <w:vertAlign w:val="superscript"/>
          <w:lang w:val="en-GB"/>
        </w:rPr>
        <w:t>,</w:t>
      </w:r>
      <w:r w:rsidR="004B3F2F">
        <w:rPr>
          <w:rFonts w:ascii="Times New Roman" w:hAnsi="Times New Roman" w:cs="Times New Roman"/>
          <w:vertAlign w:val="superscript"/>
          <w:lang w:val="en-GB"/>
        </w:rPr>
        <w:t xml:space="preserve"> or 8.5</w:t>
      </w:r>
      <w:r w:rsidR="00B872CC">
        <w:rPr>
          <w:rFonts w:ascii="Times New Roman" w:hAnsi="Times New Roman" w:cs="Times New Roman"/>
          <w:vertAlign w:val="superscript"/>
          <w:lang w:val="en-GB"/>
        </w:rPr>
        <w:t>, respectively.</w:t>
      </w:r>
    </w:p>
    <w:p w14:paraId="17CA639B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</w:p>
    <w:p w14:paraId="4A5BE90E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6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: Bivariate correlations (Spearman´s rho) of the DESK scor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701"/>
      </w:tblGrid>
      <w:tr w:rsidR="004B3F2F" w14:paraId="08BB78AF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9D52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277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F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971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E9D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G / 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44C1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OCBEHAV</w:t>
            </w:r>
          </w:p>
        </w:tc>
      </w:tr>
      <w:tr w:rsidR="004B3F2F" w14:paraId="789B6E72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7983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695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E9E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BDA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9A7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69865BD5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FEBA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146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0CA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4CA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433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73B6C3E5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DA96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 xml:space="preserve">COG / SP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8F0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AD8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C1E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9AC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76EA1626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0ED8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BEHA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489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883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EC3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5ABB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</w:tr>
    </w:tbl>
    <w:p w14:paraId="0D60A6B8" w14:textId="48D33CBB" w:rsidR="004B3F2F" w:rsidRDefault="003775CC" w:rsidP="004B3F2F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N</w:t>
      </w:r>
      <w:r w:rsidR="004B3F2F">
        <w:rPr>
          <w:rFonts w:ascii="Times New Roman" w:hAnsi="Times New Roman" w:cs="Times New Roman"/>
          <w:vertAlign w:val="superscript"/>
          <w:lang w:val="en-US"/>
        </w:rPr>
        <w:t xml:space="preserve">ote: </w:t>
      </w:r>
      <w:r w:rsidR="004B3F2F">
        <w:rPr>
          <w:rFonts w:ascii="Times New Roman" w:hAnsi="Times New Roman" w:cs="Times New Roman"/>
          <w:vertAlign w:val="superscript"/>
          <w:lang w:val="en-GB"/>
        </w:rPr>
        <w:t>3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year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olds, n = 1,768. FMO: Fine motor; GMO: Gross Motor; COG / SP: Cognition/Speech; SOCBEHAV: Social behaviour. All correlations significant at the 0.01 level.</w:t>
      </w:r>
    </w:p>
    <w:p w14:paraId="4FE89E82" w14:textId="77777777" w:rsidR="004B3F2F" w:rsidRDefault="004B3F2F" w:rsidP="004B3F2F">
      <w:pPr>
        <w:rPr>
          <w:lang w:val="en-US"/>
        </w:rPr>
      </w:pPr>
    </w:p>
    <w:p w14:paraId="2A15CDE0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7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: Bivariate correlations (Spearman´s rho) of the DESK scor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60"/>
        <w:gridCol w:w="1361"/>
        <w:gridCol w:w="1361"/>
        <w:gridCol w:w="1361"/>
        <w:gridCol w:w="1361"/>
      </w:tblGrid>
      <w:tr w:rsidR="004B3F2F" w14:paraId="5F9DA0B3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CC64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CCC6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FMO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4CDD3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MO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084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_COMM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1921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ED91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OCBEHAV</w:t>
            </w:r>
          </w:p>
        </w:tc>
      </w:tr>
      <w:tr w:rsidR="004B3F2F" w14:paraId="1CF2A363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E8BD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MO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823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2C8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375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D73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DFB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2750D698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C503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MO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D8D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4DE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5622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338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EAC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515BB6AC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5A30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_COM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BC8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5FC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71B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43F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FCF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1D05F642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B2A2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CO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DC0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BC1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EB9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7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D7E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567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75F72541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0737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BEHAV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762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F10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E6E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C0D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8523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</w:tr>
    </w:tbl>
    <w:p w14:paraId="255D12A5" w14:textId="20B0A85A" w:rsidR="004B3F2F" w:rsidRDefault="003775CC" w:rsidP="004B3F2F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N</w:t>
      </w:r>
      <w:r w:rsidR="004B3F2F">
        <w:rPr>
          <w:rFonts w:ascii="Times New Roman" w:hAnsi="Times New Roman" w:cs="Times New Roman"/>
          <w:vertAlign w:val="superscript"/>
          <w:lang w:val="en-US"/>
        </w:rPr>
        <w:t xml:space="preserve">ote: </w:t>
      </w:r>
      <w:r w:rsidR="004B3F2F">
        <w:rPr>
          <w:rFonts w:ascii="Times New Roman" w:hAnsi="Times New Roman" w:cs="Times New Roman"/>
          <w:vertAlign w:val="superscript"/>
          <w:lang w:val="en-GB"/>
        </w:rPr>
        <w:t>4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year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olds, n = 2,141. FMO: Fine motor; GMO: Gross Motor; SP_COMM: Speech and communication; COG: Cognition; SOCBEHAV: Social behaviour. All correlations significant at the 0.01 level.</w:t>
      </w:r>
    </w:p>
    <w:p w14:paraId="7EA10A4C" w14:textId="77777777" w:rsidR="004B3F2F" w:rsidRDefault="004B3F2F" w:rsidP="004B3F2F">
      <w:pPr>
        <w:rPr>
          <w:lang w:val="en-US"/>
        </w:rPr>
      </w:pPr>
      <w:r>
        <w:rPr>
          <w:lang w:val="en-US"/>
        </w:rPr>
        <w:br w:type="page"/>
      </w:r>
    </w:p>
    <w:p w14:paraId="0314F4F5" w14:textId="77777777" w:rsidR="004B3F2F" w:rsidRDefault="004B3F2F" w:rsidP="004B3F2F">
      <w:pPr>
        <w:rPr>
          <w:lang w:val="en-US"/>
        </w:rPr>
      </w:pPr>
    </w:p>
    <w:p w14:paraId="56060B7B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8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: Bivariate correlations (Spearman´s rho) of the DESK scores</w:t>
      </w:r>
    </w:p>
    <w:tbl>
      <w:tblPr>
        <w:tblStyle w:val="Tabellenraster"/>
        <w:tblW w:w="8790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851"/>
        <w:gridCol w:w="851"/>
        <w:gridCol w:w="852"/>
        <w:gridCol w:w="851"/>
        <w:gridCol w:w="852"/>
        <w:gridCol w:w="851"/>
        <w:gridCol w:w="852"/>
      </w:tblGrid>
      <w:tr w:rsidR="004B3F2F" w14:paraId="13142DCA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5B88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B45D3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FM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8C3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F3CB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_</w:t>
            </w:r>
            <w:r>
              <w:rPr>
                <w:rFonts w:ascii="Times New Roman" w:hAnsi="Times New Roman" w:cs="Times New Roman"/>
                <w:b/>
                <w:sz w:val="16"/>
              </w:rPr>
              <w:br/>
              <w:t>COM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6B05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WRITT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F621A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MAT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5DA2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CO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CFB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COM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89DA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INTER</w:t>
            </w:r>
          </w:p>
        </w:tc>
      </w:tr>
      <w:tr w:rsidR="004B3F2F" w14:paraId="1BF6204A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5DB3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622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2995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34E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939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398E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D5F2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824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B3D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61751B2C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80FD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360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E61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CCA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393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E9E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D9E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49B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5F3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58C774A5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03E6C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_CO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B47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FD0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514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6140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F93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181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1D58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1A8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1C0E4DFB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B71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WRITT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7667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C7F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208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A88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EF3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90C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276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C52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070178AE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489C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MA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6BE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5D1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3512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897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E38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2C1A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11E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38D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5E523D85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5B03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_CO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7DF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906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3B1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334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0F8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7FF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087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3EE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2071C2D1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FF18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_COM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D052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5CF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9771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C32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CF37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658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FBA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23E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685EE572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B9A9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_IN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D52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C60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EA3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25C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4A4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0B4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ED2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E7C2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</w:tr>
    </w:tbl>
    <w:p w14:paraId="1B954678" w14:textId="0AD4871E" w:rsidR="004B3F2F" w:rsidRDefault="003775CC" w:rsidP="004B3F2F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US"/>
        </w:rPr>
        <w:t>N</w:t>
      </w:r>
      <w:r w:rsidR="004B3F2F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US"/>
        </w:rPr>
        <w:t xml:space="preserve">ote: </w:t>
      </w:r>
      <w:r w:rsidR="004B3F2F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5</w:t>
      </w:r>
      <w:r w:rsidR="00B872C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year</w:t>
      </w:r>
      <w:r w:rsidR="00B872C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olds, n = 2,373. FMO: Fine motor; GMO: Gross Motor; COG / SP: Cognition/Speech; SOCBEHAV: Social behaviour; COG: Cognition; SP_COMM: Speech and communication; BASCOMP_WRITTEN: Basic competencies in written language; BASCOMP_MATHS: Basic competencies in mathematics; ATT_CONC: Attention and concentration; SOC_COMP: Social competence; SOC_INTER: Social interaction. All correlations significant at the 0.01 level.</w:t>
      </w:r>
    </w:p>
    <w:p w14:paraId="48BD2D54" w14:textId="77777777" w:rsidR="004B3F2F" w:rsidRDefault="004B3F2F" w:rsidP="004B3F2F">
      <w:pPr>
        <w:rPr>
          <w:lang w:val="en-US"/>
        </w:rPr>
      </w:pPr>
    </w:p>
    <w:p w14:paraId="1C80D126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9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: Bivariate correlations (Spearman´s rho) of the DESK scores </w:t>
      </w:r>
    </w:p>
    <w:tbl>
      <w:tblPr>
        <w:tblStyle w:val="Tabellenraster"/>
        <w:tblW w:w="8790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851"/>
        <w:gridCol w:w="851"/>
        <w:gridCol w:w="852"/>
        <w:gridCol w:w="851"/>
        <w:gridCol w:w="852"/>
        <w:gridCol w:w="851"/>
        <w:gridCol w:w="852"/>
      </w:tblGrid>
      <w:tr w:rsidR="004B3F2F" w14:paraId="547B6AF3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6C49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AD8F4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FM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1D778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CD5E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_</w:t>
            </w:r>
            <w:r>
              <w:rPr>
                <w:rFonts w:ascii="Times New Roman" w:hAnsi="Times New Roman" w:cs="Times New Roman"/>
                <w:b/>
                <w:sz w:val="16"/>
              </w:rPr>
              <w:br/>
              <w:t>COM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6086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WRITT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B232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MAT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06E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CO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89A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COM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2BF8E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br/>
              <w:t>_INTER</w:t>
            </w:r>
          </w:p>
        </w:tc>
      </w:tr>
      <w:tr w:rsidR="004B3F2F" w14:paraId="27545EFA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C73E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F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5CA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874C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53D3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ABDB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528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3C33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A5A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0846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1116CA72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6486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GM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625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630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C3D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965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CAC1B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3495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298E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D8A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2F1ECAAA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3A1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P_CO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C43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85B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CB3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D6B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F281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D7D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2D7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56C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1CA3C892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A26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WRITT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A15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32F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01BA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2C12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8879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6ECA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5DB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254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5D420C41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5038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BASCOMP_MA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639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4DC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EF8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148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A79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B99D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966F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F920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72A93F50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012A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ATT_CO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832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E08F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F1F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B0E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45B4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6AD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58ED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056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0CFB9DBF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E189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_COM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402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DE6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A1061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0F7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F55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F18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0AD4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317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4B3F2F" w14:paraId="55D039BE" w14:textId="77777777" w:rsidTr="004B3F2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5C3D" w14:textId="77777777" w:rsidR="004B3F2F" w:rsidRDefault="004B3F2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SOC_IN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5E5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E7D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33FE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6DF9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F9B2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519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A4A4D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3F2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</w:p>
        </w:tc>
      </w:tr>
    </w:tbl>
    <w:p w14:paraId="30441CEB" w14:textId="486F81F1" w:rsidR="004B3F2F" w:rsidRDefault="003775CC" w:rsidP="004B3F2F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N</w:t>
      </w:r>
      <w:r w:rsidR="004B3F2F">
        <w:rPr>
          <w:rFonts w:ascii="Times New Roman" w:hAnsi="Times New Roman" w:cs="Times New Roman"/>
          <w:vertAlign w:val="superscript"/>
          <w:lang w:val="en-US"/>
        </w:rPr>
        <w:t xml:space="preserve">ote: </w:t>
      </w:r>
      <w:r w:rsidR="004B3F2F">
        <w:rPr>
          <w:rFonts w:ascii="Times New Roman" w:hAnsi="Times New Roman" w:cs="Times New Roman"/>
          <w:vertAlign w:val="superscript"/>
          <w:lang w:val="en-GB"/>
        </w:rPr>
        <w:t>6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year</w:t>
      </w:r>
      <w:r w:rsidR="00B872CC">
        <w:rPr>
          <w:rFonts w:ascii="Times New Roman" w:hAnsi="Times New Roman" w:cs="Times New Roman"/>
          <w:vertAlign w:val="superscript"/>
          <w:lang w:val="en-GB"/>
        </w:rPr>
        <w:t>-</w:t>
      </w:r>
      <w:r w:rsidR="004B3F2F">
        <w:rPr>
          <w:rFonts w:ascii="Times New Roman" w:hAnsi="Times New Roman" w:cs="Times New Roman"/>
          <w:vertAlign w:val="superscript"/>
          <w:lang w:val="en-GB"/>
        </w:rPr>
        <w:t>olds, n = 1,245. FMO: Fine motor; GMO: Gross Motor; COG / SP: Cognition/Speech; SOCBEHAV: Social behaviour; COG: Cognition; SP_COMM: Speech and communication; BASCOMP_WRITTEN: Basic competencies in written language; BASCOMP_MATHS: Basic competencies in mathematics; ATT_CONC: Attention and concentration; SOC_COMP: Social competence; SOC_INTER: Social interaction. All correlations significant at the 0.01 level.</w:t>
      </w:r>
    </w:p>
    <w:p w14:paraId="4016369E" w14:textId="77777777" w:rsidR="004B3F2F" w:rsidRDefault="004B3F2F" w:rsidP="004B3F2F">
      <w:pPr>
        <w:rPr>
          <w:rFonts w:ascii="Times New Roman" w:hAnsi="Times New Roman" w:cs="Times New Roman"/>
          <w:color w:val="00B050"/>
          <w:sz w:val="16"/>
          <w:lang w:val="en-US"/>
        </w:rPr>
      </w:pPr>
    </w:p>
    <w:p w14:paraId="2F3A1DAC" w14:textId="77777777" w:rsidR="004B3F2F" w:rsidRDefault="004B3F2F" w:rsidP="004B3F2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10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: Variability of the random effect in the unconditional models (no predictor variable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B3F2F" w14:paraId="7473483A" w14:textId="77777777" w:rsidTr="004B3F2F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13E4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0BD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Outcome: Fine motor developmental risks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2F94F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sz w:val="16"/>
              </w:rPr>
              <w:t>Gross motor</w:t>
            </w:r>
          </w:p>
        </w:tc>
      </w:tr>
      <w:tr w:rsidR="004B3F2F" w14:paraId="43953559" w14:textId="77777777" w:rsidTr="004B3F2F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D515" w14:textId="77777777" w:rsidR="004B3F2F" w:rsidRDefault="004B3F2F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92B6B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Var(Intercept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388D4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95% CI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08A7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CE20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Var(Intercept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58B34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95% CI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9FABE" w14:textId="77777777" w:rsidR="004B3F2F" w:rsidRDefault="004B3F2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</w:tr>
      <w:tr w:rsidR="004B3F2F" w14:paraId="499BE6EF" w14:textId="77777777" w:rsidTr="004B3F2F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6781" w14:textId="508D076E" w:rsidR="004B3F2F" w:rsidRDefault="004B3F2F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3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year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ol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A75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4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888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0.24,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0.7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674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&lt; 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8E10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53C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4, 0.8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019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01</w:t>
            </w:r>
          </w:p>
        </w:tc>
      </w:tr>
      <w:tr w:rsidR="004B3F2F" w14:paraId="1B69A3B1" w14:textId="77777777" w:rsidTr="004B3F2F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452C" w14:textId="63CD1BDC" w:rsidR="004B3F2F" w:rsidRDefault="004B3F2F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4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year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ol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ADD5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A02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6, 0.6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58A7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&lt; 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E00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6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436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38, 0.9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AE38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 0.001</w:t>
            </w:r>
          </w:p>
        </w:tc>
      </w:tr>
      <w:tr w:rsidR="004B3F2F" w14:paraId="627D1E19" w14:textId="77777777" w:rsidTr="004B3F2F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6ED4" w14:textId="39DBDBD3" w:rsidR="004B3F2F" w:rsidRDefault="004B3F2F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year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ol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9753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42F6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5, 0.6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CC24A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 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7270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6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1F8F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4, 1.0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87DE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 0.001</w:t>
            </w:r>
          </w:p>
        </w:tc>
      </w:tr>
      <w:tr w:rsidR="004B3F2F" w14:paraId="02F34813" w14:textId="77777777" w:rsidTr="00574DD1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885BD" w14:textId="3898D09C" w:rsidR="004B3F2F" w:rsidRDefault="004B3F2F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6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year</w:t>
            </w:r>
            <w:r w:rsidR="00B872CC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ol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F89A2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7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144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4, 1.3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789C" w14:textId="77777777" w:rsidR="004B3F2F" w:rsidRDefault="004B3F2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 0.001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B9B5" w14:textId="77777777" w:rsidR="004B3F2F" w:rsidRDefault="004B3F2F" w:rsidP="00574DD1">
            <w:pPr>
              <w:keepNext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*</w:t>
            </w:r>
          </w:p>
        </w:tc>
      </w:tr>
    </w:tbl>
    <w:p w14:paraId="4A20A2EB" w14:textId="77777777" w:rsidR="004B3F2F" w:rsidRPr="003775CC" w:rsidRDefault="004B3F2F" w:rsidP="004B3F2F">
      <w:pPr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t xml:space="preserve">* Note: </w:t>
      </w:r>
      <w:r w:rsidRPr="003775CC">
        <w:rPr>
          <w:rFonts w:ascii="Times New Roman" w:hAnsi="Times New Roman" w:cs="Times New Roman"/>
          <w:sz w:val="16"/>
          <w:lang w:val="en-GB"/>
        </w:rPr>
        <w:t>Not reported due to a not positive definite Hessian matrix.</w:t>
      </w:r>
    </w:p>
    <w:p w14:paraId="09EAC1AC" w14:textId="77777777" w:rsidR="004B3F2F" w:rsidRPr="00865018" w:rsidRDefault="004B3F2F" w:rsidP="00490106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4B3F2F" w:rsidRPr="00865018" w:rsidSect="00603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75374"/>
    <w:multiLevelType w:val="hybridMultilevel"/>
    <w:tmpl w:val="9E1AF0E6"/>
    <w:lvl w:ilvl="0" w:tplc="7652CCCE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11E7C"/>
    <w:multiLevelType w:val="hybridMultilevel"/>
    <w:tmpl w:val="A330F36E"/>
    <w:lvl w:ilvl="0" w:tplc="3976E0C6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D05D50"/>
    <w:multiLevelType w:val="hybridMultilevel"/>
    <w:tmpl w:val="32903B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374CC"/>
    <w:multiLevelType w:val="hybridMultilevel"/>
    <w:tmpl w:val="8B689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623008">
    <w:abstractNumId w:val="0"/>
  </w:num>
  <w:num w:numId="2" w16cid:durableId="108279649">
    <w:abstractNumId w:val="1"/>
  </w:num>
  <w:num w:numId="3" w16cid:durableId="461197970">
    <w:abstractNumId w:val="3"/>
  </w:num>
  <w:num w:numId="4" w16cid:durableId="1813323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492"/>
    <w:rsid w:val="00016B18"/>
    <w:rsid w:val="000405BB"/>
    <w:rsid w:val="000448D8"/>
    <w:rsid w:val="00052A19"/>
    <w:rsid w:val="000731BE"/>
    <w:rsid w:val="00074492"/>
    <w:rsid w:val="000D35B8"/>
    <w:rsid w:val="000F0442"/>
    <w:rsid w:val="0011334C"/>
    <w:rsid w:val="00176F77"/>
    <w:rsid w:val="00181BAD"/>
    <w:rsid w:val="001A5523"/>
    <w:rsid w:val="001C2718"/>
    <w:rsid w:val="001E56CB"/>
    <w:rsid w:val="002444D6"/>
    <w:rsid w:val="00283721"/>
    <w:rsid w:val="003425E7"/>
    <w:rsid w:val="0037299B"/>
    <w:rsid w:val="003775CC"/>
    <w:rsid w:val="003A14FA"/>
    <w:rsid w:val="00401EA1"/>
    <w:rsid w:val="0044415E"/>
    <w:rsid w:val="00490106"/>
    <w:rsid w:val="004B1373"/>
    <w:rsid w:val="004B3F2F"/>
    <w:rsid w:val="004D0C42"/>
    <w:rsid w:val="004F7BB5"/>
    <w:rsid w:val="00510889"/>
    <w:rsid w:val="00512EB6"/>
    <w:rsid w:val="00574DD1"/>
    <w:rsid w:val="005F3275"/>
    <w:rsid w:val="006033BF"/>
    <w:rsid w:val="0062076B"/>
    <w:rsid w:val="00621BF5"/>
    <w:rsid w:val="006507AC"/>
    <w:rsid w:val="006748A1"/>
    <w:rsid w:val="006C060D"/>
    <w:rsid w:val="006D696B"/>
    <w:rsid w:val="006F10B6"/>
    <w:rsid w:val="006F30D3"/>
    <w:rsid w:val="00755A4E"/>
    <w:rsid w:val="00757E12"/>
    <w:rsid w:val="00762798"/>
    <w:rsid w:val="007906B1"/>
    <w:rsid w:val="008201FA"/>
    <w:rsid w:val="008424B1"/>
    <w:rsid w:val="00846D65"/>
    <w:rsid w:val="00861072"/>
    <w:rsid w:val="00865018"/>
    <w:rsid w:val="00884A13"/>
    <w:rsid w:val="008906CF"/>
    <w:rsid w:val="008B289A"/>
    <w:rsid w:val="0095367F"/>
    <w:rsid w:val="009545F4"/>
    <w:rsid w:val="009C0EDA"/>
    <w:rsid w:val="00A20CE1"/>
    <w:rsid w:val="00A34D9F"/>
    <w:rsid w:val="00AB5A2F"/>
    <w:rsid w:val="00AD0BCF"/>
    <w:rsid w:val="00B31DBF"/>
    <w:rsid w:val="00B44E26"/>
    <w:rsid w:val="00B872CC"/>
    <w:rsid w:val="00BC17CE"/>
    <w:rsid w:val="00BF04F6"/>
    <w:rsid w:val="00C83B8D"/>
    <w:rsid w:val="00D109F8"/>
    <w:rsid w:val="00D26C80"/>
    <w:rsid w:val="00D36471"/>
    <w:rsid w:val="00D8352A"/>
    <w:rsid w:val="00DB4D42"/>
    <w:rsid w:val="00DE0460"/>
    <w:rsid w:val="00DF68DB"/>
    <w:rsid w:val="00E00F2C"/>
    <w:rsid w:val="00E3447C"/>
    <w:rsid w:val="00F01F70"/>
    <w:rsid w:val="00F15CE3"/>
    <w:rsid w:val="00F37BCE"/>
    <w:rsid w:val="00F41F86"/>
    <w:rsid w:val="00F47258"/>
    <w:rsid w:val="00F556EE"/>
    <w:rsid w:val="00F61771"/>
    <w:rsid w:val="00FA0FF5"/>
    <w:rsid w:val="00FD4CDF"/>
    <w:rsid w:val="00FD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71156"/>
  <w15:chartTrackingRefBased/>
  <w15:docId w15:val="{F0D20D54-D777-4905-8653-C5A7D85C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507A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176F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6</Words>
  <Characters>7788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ranze</dc:creator>
  <cp:keywords/>
  <dc:description/>
  <cp:lastModifiedBy>Marco Franze</cp:lastModifiedBy>
  <cp:revision>3</cp:revision>
  <cp:lastPrinted>2026-01-26T22:41:00Z</cp:lastPrinted>
  <dcterms:created xsi:type="dcterms:W3CDTF">2026-02-02T16:37:00Z</dcterms:created>
  <dcterms:modified xsi:type="dcterms:W3CDTF">2026-02-02T16:44:00Z</dcterms:modified>
</cp:coreProperties>
</file>